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E2AECD" w14:textId="77777777" w:rsidR="00F54580" w:rsidRPr="00E05DF1" w:rsidRDefault="00E05DF1" w:rsidP="00E05DF1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B5B1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1 Table. </w:t>
      </w:r>
      <w:r w:rsidRPr="00AB5B15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N</w:t>
      </w:r>
      <w:r w:rsidRPr="00AB5B1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umbers of paired-end reads counted by Illumina sequencing technology. </w:t>
      </w:r>
    </w:p>
    <w:tbl>
      <w:tblPr>
        <w:tblStyle w:val="a3"/>
        <w:tblpPr w:leftFromText="180" w:rightFromText="180" w:vertAnchor="text" w:horzAnchor="margin" w:tblpY="75"/>
        <w:tblW w:w="0" w:type="auto"/>
        <w:tblLook w:val="04A0" w:firstRow="1" w:lastRow="0" w:firstColumn="1" w:lastColumn="0" w:noHBand="0" w:noVBand="1"/>
      </w:tblPr>
      <w:tblGrid>
        <w:gridCol w:w="2266"/>
        <w:gridCol w:w="2270"/>
        <w:gridCol w:w="2126"/>
        <w:gridCol w:w="115"/>
        <w:gridCol w:w="1529"/>
      </w:tblGrid>
      <w:tr w:rsidR="00F54580" w:rsidRPr="0069623E" w14:paraId="5A6D4D7A" w14:textId="77777777" w:rsidTr="00DE07DB">
        <w:trPr>
          <w:trHeight w:val="416"/>
        </w:trPr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58E42F" w14:textId="77777777" w:rsidR="00F54580" w:rsidRPr="00DE07DB" w:rsidRDefault="00F54580" w:rsidP="00AE1AE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brary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36C6B3" w14:textId="49C604C4" w:rsidR="00F54580" w:rsidRPr="00DE07DB" w:rsidRDefault="00F54580" w:rsidP="00AE1A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umber of rea</w:t>
            </w:r>
            <w:r w:rsidR="00565218" w:rsidRPr="00DE07D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</w:t>
            </w:r>
            <w:r w:rsidRPr="00DE07D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pai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71A2E2" w14:textId="706E6AB0" w:rsidR="00F54580" w:rsidRPr="00DE07DB" w:rsidRDefault="00F54580" w:rsidP="00DE07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a</w:t>
            </w:r>
            <w:r w:rsidR="00565218" w:rsidRPr="00DE07D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</w:t>
            </w:r>
            <w:r w:rsidRPr="00DE07D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length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829A7C" w14:textId="77777777" w:rsidR="00F54580" w:rsidRPr="00DE07DB" w:rsidRDefault="00F54580" w:rsidP="00DE07DB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base</w:t>
            </w:r>
          </w:p>
        </w:tc>
      </w:tr>
      <w:tr w:rsidR="00F54580" w:rsidRPr="0069623E" w14:paraId="2599AA64" w14:textId="77777777" w:rsidTr="00DE07DB">
        <w:trPr>
          <w:trHeight w:val="280"/>
        </w:trPr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4237A2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SWO-control6-1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5D146C" w14:textId="77777777" w:rsidR="00F54580" w:rsidRPr="00DE07DB" w:rsidRDefault="00F54580" w:rsidP="00AE1A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30,203,147</w:t>
            </w:r>
          </w:p>
        </w:tc>
        <w:tc>
          <w:tcPr>
            <w:tcW w:w="22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E55385" w14:textId="77777777" w:rsidR="00F54580" w:rsidRPr="00DE07DB" w:rsidRDefault="00F54580" w:rsidP="00DE0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C1D874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 xml:space="preserve">9,060,944,100 </w:t>
            </w:r>
          </w:p>
        </w:tc>
      </w:tr>
      <w:tr w:rsidR="00F54580" w:rsidRPr="0069623E" w14:paraId="694C7459" w14:textId="77777777" w:rsidTr="00DE07DB">
        <w:trPr>
          <w:trHeight w:val="28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A866A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SWO-control6-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339F1" w14:textId="77777777" w:rsidR="00F54580" w:rsidRPr="00DE07DB" w:rsidRDefault="00F54580" w:rsidP="00AE1A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26,554,915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2BD8D" w14:textId="77777777" w:rsidR="00F54580" w:rsidRPr="00DE07DB" w:rsidRDefault="00F54580" w:rsidP="00DE0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E8C62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 xml:space="preserve">7,966,474,500 </w:t>
            </w:r>
          </w:p>
        </w:tc>
      </w:tr>
      <w:tr w:rsidR="00F54580" w:rsidRPr="0069623E" w14:paraId="5EE0DD00" w14:textId="77777777" w:rsidTr="00DE07DB">
        <w:trPr>
          <w:trHeight w:val="28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877FD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SWO-control24-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FEFD8" w14:textId="77777777" w:rsidR="00F54580" w:rsidRPr="00DE07DB" w:rsidRDefault="00F54580" w:rsidP="00AE1A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39,776,075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0D729" w14:textId="77777777" w:rsidR="00F54580" w:rsidRPr="00DE07DB" w:rsidRDefault="00F54580" w:rsidP="00DE0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B0161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 xml:space="preserve">11,932,822,500 </w:t>
            </w:r>
          </w:p>
        </w:tc>
      </w:tr>
      <w:tr w:rsidR="00F54580" w:rsidRPr="0069623E" w14:paraId="12E630EE" w14:textId="77777777" w:rsidTr="00DE07DB">
        <w:trPr>
          <w:trHeight w:val="28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B1F17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SWO-control24-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4AA3F" w14:textId="77777777" w:rsidR="00F54580" w:rsidRPr="00DE07DB" w:rsidRDefault="00F54580" w:rsidP="00AE1A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34,796,673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3F426" w14:textId="77777777" w:rsidR="00F54580" w:rsidRPr="00DE07DB" w:rsidRDefault="00F54580" w:rsidP="00DE0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A37A9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 xml:space="preserve">10,439,001,900 </w:t>
            </w:r>
          </w:p>
        </w:tc>
      </w:tr>
      <w:tr w:rsidR="00F54580" w:rsidRPr="0069623E" w14:paraId="4BBA6D11" w14:textId="77777777" w:rsidTr="00DE07DB">
        <w:trPr>
          <w:trHeight w:val="28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FC88B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SWO-control48-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D4B2C" w14:textId="77777777" w:rsidR="00F54580" w:rsidRPr="00DE07DB" w:rsidRDefault="00F54580" w:rsidP="00AE1A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30,173,430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9A62E" w14:textId="77777777" w:rsidR="00F54580" w:rsidRPr="00DE07DB" w:rsidRDefault="00F54580" w:rsidP="00DE0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932B0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 xml:space="preserve">9,052,029,000 </w:t>
            </w:r>
          </w:p>
        </w:tc>
      </w:tr>
      <w:tr w:rsidR="00F54580" w:rsidRPr="0069623E" w14:paraId="4A9BB801" w14:textId="77777777" w:rsidTr="00DE07DB">
        <w:trPr>
          <w:trHeight w:val="28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70B01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SWO-control48-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DF96F" w14:textId="77777777" w:rsidR="00F54580" w:rsidRPr="00DE07DB" w:rsidRDefault="00F54580" w:rsidP="00AE1A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32,323,789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6E986" w14:textId="77777777" w:rsidR="00F54580" w:rsidRPr="00DE07DB" w:rsidRDefault="00F54580" w:rsidP="00DE0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9771F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 xml:space="preserve">9,697,136,700 </w:t>
            </w:r>
          </w:p>
        </w:tc>
      </w:tr>
      <w:tr w:rsidR="00F54580" w:rsidRPr="0069623E" w14:paraId="78AF05B1" w14:textId="77777777" w:rsidTr="00DE07DB">
        <w:trPr>
          <w:trHeight w:val="28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ECCBD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SWO-treatment6-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1485A" w14:textId="77777777" w:rsidR="00F54580" w:rsidRPr="00DE07DB" w:rsidRDefault="00F54580" w:rsidP="00AE1A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28,621,220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1686E" w14:textId="77777777" w:rsidR="00F54580" w:rsidRPr="00DE07DB" w:rsidRDefault="00F54580" w:rsidP="00DE0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02598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 xml:space="preserve">8,586,366,000 </w:t>
            </w:r>
          </w:p>
        </w:tc>
      </w:tr>
      <w:tr w:rsidR="00F54580" w:rsidRPr="0069623E" w14:paraId="058E4B6D" w14:textId="77777777" w:rsidTr="00DE07DB">
        <w:trPr>
          <w:trHeight w:val="28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A5075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SWO-treatment6-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D8DC5" w14:textId="77777777" w:rsidR="00F54580" w:rsidRPr="00DE07DB" w:rsidRDefault="00F54580" w:rsidP="00AE1A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38,849,952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47C61" w14:textId="77777777" w:rsidR="00F54580" w:rsidRPr="00DE07DB" w:rsidRDefault="00F54580" w:rsidP="00DE0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48FD1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 xml:space="preserve">11,654,985,600 </w:t>
            </w:r>
          </w:p>
        </w:tc>
      </w:tr>
      <w:tr w:rsidR="00F54580" w:rsidRPr="0069623E" w14:paraId="2272FC11" w14:textId="77777777" w:rsidTr="00DE07DB">
        <w:trPr>
          <w:trHeight w:val="28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049DF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SWO-treatment24-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ECF79" w14:textId="77777777" w:rsidR="00F54580" w:rsidRPr="00DE07DB" w:rsidRDefault="00F54580" w:rsidP="00AE1A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25,447,852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A182B" w14:textId="77777777" w:rsidR="00F54580" w:rsidRPr="00DE07DB" w:rsidRDefault="00F54580" w:rsidP="00DE0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E00D6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 xml:space="preserve">7,634,355,600 </w:t>
            </w:r>
          </w:p>
        </w:tc>
      </w:tr>
      <w:tr w:rsidR="00F54580" w:rsidRPr="0069623E" w14:paraId="52E8F95D" w14:textId="77777777" w:rsidTr="00DE07DB">
        <w:trPr>
          <w:trHeight w:val="28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CE85A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SWO-treatment24-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A85CF" w14:textId="77777777" w:rsidR="00F54580" w:rsidRPr="00DE07DB" w:rsidRDefault="00F54580" w:rsidP="00AE1A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31,040,829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C2A1E" w14:textId="77777777" w:rsidR="00F54580" w:rsidRPr="00DE07DB" w:rsidRDefault="00F54580" w:rsidP="00DE0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8AB85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 xml:space="preserve">9,312,248,700 </w:t>
            </w:r>
          </w:p>
        </w:tc>
      </w:tr>
      <w:tr w:rsidR="00F54580" w:rsidRPr="0069623E" w14:paraId="26FCD774" w14:textId="77777777" w:rsidTr="00DE07DB">
        <w:trPr>
          <w:trHeight w:val="28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33BC7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SWO-treatment48-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916B6" w14:textId="77777777" w:rsidR="00F54580" w:rsidRPr="00DE07DB" w:rsidRDefault="00F54580" w:rsidP="00AE1A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31,226,942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920A7" w14:textId="77777777" w:rsidR="00F54580" w:rsidRPr="00DE07DB" w:rsidRDefault="00F54580" w:rsidP="00DE0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68D06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 xml:space="preserve">9,368,082,600 </w:t>
            </w:r>
          </w:p>
        </w:tc>
      </w:tr>
      <w:tr w:rsidR="00F54580" w:rsidRPr="0069623E" w14:paraId="0FDF14A0" w14:textId="77777777" w:rsidTr="00DE07DB">
        <w:trPr>
          <w:trHeight w:val="28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2406D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SWO-treatment48-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E73C9" w14:textId="77777777" w:rsidR="00F54580" w:rsidRPr="00DE07DB" w:rsidRDefault="00F54580" w:rsidP="00AE1A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41,732,345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CA5DB" w14:textId="77777777" w:rsidR="00F54580" w:rsidRPr="00DE07DB" w:rsidRDefault="00F54580" w:rsidP="00DE0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3B978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 xml:space="preserve">12,519,703,500 </w:t>
            </w:r>
          </w:p>
        </w:tc>
      </w:tr>
      <w:tr w:rsidR="00F54580" w:rsidRPr="0069623E" w14:paraId="0590F6E2" w14:textId="77777777" w:rsidTr="00DE07DB">
        <w:trPr>
          <w:trHeight w:val="28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70468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ATL-control6-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0F227" w14:textId="77777777" w:rsidR="00F54580" w:rsidRPr="00DE07DB" w:rsidRDefault="00F54580" w:rsidP="00AE1A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28,019,318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6C36B" w14:textId="77777777" w:rsidR="00F54580" w:rsidRPr="00DE07DB" w:rsidRDefault="00F54580" w:rsidP="00DE0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3C673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 xml:space="preserve">8,405,795,400 </w:t>
            </w:r>
          </w:p>
        </w:tc>
      </w:tr>
      <w:tr w:rsidR="00F54580" w:rsidRPr="0069623E" w14:paraId="02BFE843" w14:textId="77777777" w:rsidTr="00DE07DB">
        <w:trPr>
          <w:trHeight w:val="28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BEC0F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ATL-control6-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BB884" w14:textId="77777777" w:rsidR="00F54580" w:rsidRPr="00DE07DB" w:rsidRDefault="00F54580" w:rsidP="00AE1A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33,913,256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27B37" w14:textId="77777777" w:rsidR="00F54580" w:rsidRPr="00DE07DB" w:rsidRDefault="00F54580" w:rsidP="00DE0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DCFF6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 xml:space="preserve">10,173,976,800 </w:t>
            </w:r>
          </w:p>
        </w:tc>
      </w:tr>
      <w:tr w:rsidR="00F54580" w:rsidRPr="0069623E" w14:paraId="621AE4F0" w14:textId="77777777" w:rsidTr="00DE07DB">
        <w:trPr>
          <w:trHeight w:val="28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E084B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ATL-control24-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0D055" w14:textId="77777777" w:rsidR="00F54580" w:rsidRPr="00DE07DB" w:rsidRDefault="00F54580" w:rsidP="00AE1A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27,738,006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5285F" w14:textId="77777777" w:rsidR="00F54580" w:rsidRPr="00DE07DB" w:rsidRDefault="00F54580" w:rsidP="00DE0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A6FAC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 xml:space="preserve">8,321,401,800 </w:t>
            </w:r>
          </w:p>
        </w:tc>
      </w:tr>
      <w:tr w:rsidR="00F54580" w:rsidRPr="0069623E" w14:paraId="169A4518" w14:textId="77777777" w:rsidTr="00DE07DB">
        <w:trPr>
          <w:trHeight w:val="28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DB8A9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ATL-control24-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1ED55" w14:textId="77777777" w:rsidR="00F54580" w:rsidRPr="00DE07DB" w:rsidRDefault="00F54580" w:rsidP="00AE1A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32,068,185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AA9BA" w14:textId="77777777" w:rsidR="00F54580" w:rsidRPr="00DE07DB" w:rsidRDefault="00F54580" w:rsidP="00DE0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E01DC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 xml:space="preserve">9,620,455,500 </w:t>
            </w:r>
          </w:p>
        </w:tc>
      </w:tr>
      <w:tr w:rsidR="00F54580" w:rsidRPr="0069623E" w14:paraId="170A1565" w14:textId="77777777" w:rsidTr="00DE07DB">
        <w:trPr>
          <w:trHeight w:val="28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959F9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ATL-control48-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D7E65" w14:textId="77777777" w:rsidR="00F54580" w:rsidRPr="00DE07DB" w:rsidRDefault="00F54580" w:rsidP="00AE1A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31,610,960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6D9D5" w14:textId="77777777" w:rsidR="00F54580" w:rsidRPr="00DE07DB" w:rsidRDefault="00F54580" w:rsidP="00DE0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FA502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 xml:space="preserve">9,483,288,000 </w:t>
            </w:r>
          </w:p>
        </w:tc>
      </w:tr>
      <w:tr w:rsidR="00F54580" w:rsidRPr="0069623E" w14:paraId="3CFAADF5" w14:textId="77777777" w:rsidTr="00DE07DB">
        <w:trPr>
          <w:trHeight w:val="28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38B18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ATL-control48-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C1BE4" w14:textId="77777777" w:rsidR="00F54580" w:rsidRPr="00DE07DB" w:rsidRDefault="00F54580" w:rsidP="00AE1A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30,657,796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6E38E" w14:textId="77777777" w:rsidR="00F54580" w:rsidRPr="00DE07DB" w:rsidRDefault="00F54580" w:rsidP="00DE0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47D61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 xml:space="preserve">9,197,338,800 </w:t>
            </w:r>
          </w:p>
        </w:tc>
      </w:tr>
      <w:tr w:rsidR="00F54580" w:rsidRPr="0069623E" w14:paraId="06B2ED2D" w14:textId="77777777" w:rsidTr="00DE07DB">
        <w:trPr>
          <w:trHeight w:val="28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060EC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ATL-treatment6-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34487" w14:textId="77777777" w:rsidR="00F54580" w:rsidRPr="00DE07DB" w:rsidRDefault="00F54580" w:rsidP="00AE1A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30,988,249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8E68D" w14:textId="77777777" w:rsidR="00F54580" w:rsidRPr="00DE07DB" w:rsidRDefault="00F54580" w:rsidP="00DE0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1A48F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 xml:space="preserve">9,296,474,700 </w:t>
            </w:r>
          </w:p>
        </w:tc>
      </w:tr>
      <w:tr w:rsidR="00F54580" w:rsidRPr="0069623E" w14:paraId="34528050" w14:textId="77777777" w:rsidTr="00DE07DB">
        <w:trPr>
          <w:trHeight w:val="28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1880E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ATL-treatment6-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D371D" w14:textId="77777777" w:rsidR="00F54580" w:rsidRPr="00DE07DB" w:rsidRDefault="00F54580" w:rsidP="00AE1A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36,122,427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80596" w14:textId="77777777" w:rsidR="00F54580" w:rsidRPr="00DE07DB" w:rsidRDefault="00F54580" w:rsidP="00DE0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B3238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 xml:space="preserve">10,836,728,100 </w:t>
            </w:r>
          </w:p>
        </w:tc>
      </w:tr>
      <w:tr w:rsidR="00F54580" w:rsidRPr="0069623E" w14:paraId="21BB1478" w14:textId="77777777" w:rsidTr="00DE07DB">
        <w:trPr>
          <w:trHeight w:val="28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13B1A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ATL-treatment24-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53D92" w14:textId="77777777" w:rsidR="00F54580" w:rsidRPr="00DE07DB" w:rsidRDefault="00F54580" w:rsidP="00AE1A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25,966,904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7DDCE" w14:textId="77777777" w:rsidR="00F54580" w:rsidRPr="00DE07DB" w:rsidRDefault="00F54580" w:rsidP="00DE0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52AE2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 xml:space="preserve">7,790,071,200 </w:t>
            </w:r>
          </w:p>
        </w:tc>
      </w:tr>
      <w:tr w:rsidR="00F54580" w:rsidRPr="0069623E" w14:paraId="1738DA13" w14:textId="77777777" w:rsidTr="00DE07DB">
        <w:trPr>
          <w:trHeight w:val="28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CF672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ATL-treatment24-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72565" w14:textId="77777777" w:rsidR="00F54580" w:rsidRPr="00DE07DB" w:rsidRDefault="00F54580" w:rsidP="00AE1A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40,794,033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24D15" w14:textId="77777777" w:rsidR="00F54580" w:rsidRPr="00DE07DB" w:rsidRDefault="00F54580" w:rsidP="00DE0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42413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 xml:space="preserve">12,238,209,900 </w:t>
            </w:r>
          </w:p>
        </w:tc>
      </w:tr>
      <w:tr w:rsidR="00F54580" w:rsidRPr="0069623E" w14:paraId="475952A8" w14:textId="77777777" w:rsidTr="00DE07DB">
        <w:trPr>
          <w:trHeight w:val="28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2D753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ATL-treatment48-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B95D9" w14:textId="77777777" w:rsidR="00F54580" w:rsidRPr="00DE07DB" w:rsidRDefault="00F54580" w:rsidP="00AE1A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28,367,751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061B3" w14:textId="77777777" w:rsidR="00F54580" w:rsidRPr="00DE07DB" w:rsidRDefault="00F54580" w:rsidP="00DE0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0EEE4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 xml:space="preserve">8,510,325,300 </w:t>
            </w:r>
          </w:p>
        </w:tc>
      </w:tr>
      <w:tr w:rsidR="00F54580" w:rsidRPr="0069623E" w14:paraId="67328946" w14:textId="77777777" w:rsidTr="00DE07DB">
        <w:trPr>
          <w:trHeight w:val="28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4C8DA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ATL-treatment48-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A3A86" w14:textId="77777777" w:rsidR="00F54580" w:rsidRPr="00DE07DB" w:rsidRDefault="00F54580" w:rsidP="00AE1A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35,045,333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3ECA9" w14:textId="77777777" w:rsidR="00F54580" w:rsidRPr="00DE07DB" w:rsidRDefault="00F54580" w:rsidP="00DE0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B0243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 xml:space="preserve">10,513,599,900 </w:t>
            </w:r>
          </w:p>
        </w:tc>
      </w:tr>
      <w:tr w:rsidR="00F54580" w:rsidRPr="0069623E" w14:paraId="5D362290" w14:textId="77777777" w:rsidTr="00DE07DB">
        <w:trPr>
          <w:trHeight w:val="280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C92078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EF4D7E" w14:textId="77777777" w:rsidR="00F54580" w:rsidRPr="00DE07DB" w:rsidRDefault="00F54580" w:rsidP="00AE1A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772,039,387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7CD9ED" w14:textId="77777777" w:rsidR="00F54580" w:rsidRPr="00DE07DB" w:rsidRDefault="00F54580" w:rsidP="00DE0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C13C61" w14:textId="77777777" w:rsidR="00F54580" w:rsidRPr="00DE07DB" w:rsidRDefault="00F54580" w:rsidP="00AE1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07DB">
              <w:rPr>
                <w:rFonts w:ascii="Times New Roman" w:hAnsi="Times New Roman" w:cs="Times New Roman"/>
                <w:sz w:val="18"/>
                <w:szCs w:val="18"/>
              </w:rPr>
              <w:t>231,611,816,10</w:t>
            </w:r>
          </w:p>
        </w:tc>
      </w:tr>
    </w:tbl>
    <w:p w14:paraId="1A1E33D7" w14:textId="775645F3" w:rsidR="005C7365" w:rsidRPr="004B6BE9" w:rsidRDefault="00E05DF1">
      <w:pPr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bookmarkStart w:id="0" w:name="_Hlk55672773"/>
      <w:r w:rsidRPr="004B6BE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ote: ATL and SWO represent </w:t>
      </w:r>
      <w:proofErr w:type="spellStart"/>
      <w:r w:rsidRPr="004B6BE9">
        <w:rPr>
          <w:rFonts w:ascii="Times New Roman" w:hAnsi="Times New Roman" w:cs="Times New Roman"/>
          <w:color w:val="000000" w:themeColor="text1"/>
          <w:sz w:val="18"/>
          <w:szCs w:val="18"/>
        </w:rPr>
        <w:t>Atalantia</w:t>
      </w:r>
      <w:proofErr w:type="spellEnd"/>
      <w:r w:rsidRPr="004B6BE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</w:t>
      </w:r>
      <w:r w:rsidRPr="004B6BE9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</w:t>
      </w:r>
      <w:r w:rsidRPr="004B6BE9">
        <w:rPr>
          <w:rFonts w:ascii="Times New Roman" w:hAnsi="Times New Roman" w:cs="Times New Roman"/>
          <w:color w:val="000000" w:themeColor="text1"/>
          <w:sz w:val="18"/>
          <w:szCs w:val="18"/>
        </w:rPr>
        <w:t>weet orang</w:t>
      </w:r>
      <w:r w:rsidRPr="004B6BE9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,</w:t>
      </w:r>
      <w:r w:rsidRPr="004B6BE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espectively.</w:t>
      </w:r>
      <w:bookmarkEnd w:id="0"/>
      <w:r w:rsidR="003A4DD7" w:rsidRPr="004B6BE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3A4DD7" w:rsidRPr="004B6BE9">
        <w:rPr>
          <w:rFonts w:ascii="Times New Roman" w:eastAsia="黑体" w:hAnsi="Times New Roman" w:cs="Times New Roman"/>
          <w:sz w:val="18"/>
          <w:szCs w:val="18"/>
        </w:rPr>
        <w:t>The</w:t>
      </w:r>
      <w:r w:rsidR="003A4DD7" w:rsidRPr="004B6BE9">
        <w:rPr>
          <w:rFonts w:ascii="Times New Roman" w:eastAsia="黑体" w:hAnsi="Times New Roman" w:cs="Times New Roman" w:hint="eastAsia"/>
          <w:sz w:val="18"/>
          <w:szCs w:val="18"/>
        </w:rPr>
        <w:t xml:space="preserve"> </w:t>
      </w:r>
      <w:r w:rsidR="003A4DD7" w:rsidRPr="004B6BE9">
        <w:rPr>
          <w:rFonts w:ascii="Times New Roman" w:eastAsia="黑体" w:hAnsi="Times New Roman" w:cs="Times New Roman"/>
          <w:sz w:val="18"/>
          <w:szCs w:val="18"/>
        </w:rPr>
        <w:t>treatment group and control</w:t>
      </w:r>
      <w:r w:rsidR="003A4DD7" w:rsidRPr="004B6BE9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group were inoculated with </w:t>
      </w:r>
      <w:proofErr w:type="spellStart"/>
      <w:r w:rsidR="003A4DD7" w:rsidRPr="004B6BE9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18"/>
          <w:szCs w:val="18"/>
        </w:rPr>
        <w:t>Xcc</w:t>
      </w:r>
      <w:proofErr w:type="spellEnd"/>
      <w:r w:rsidR="003A4DD7" w:rsidRPr="004B6BE9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and sterile water at 6 h, 24 h</w:t>
      </w:r>
      <w:r w:rsidR="003A4DD7" w:rsidRPr="004B6BE9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>,</w:t>
      </w:r>
      <w:r w:rsidR="003A4DD7" w:rsidRPr="004B6BE9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and 48 h.</w:t>
      </w:r>
    </w:p>
    <w:p w14:paraId="43C67449" w14:textId="2F67FBD9" w:rsidR="003A4DD7" w:rsidRPr="003A4DD7" w:rsidRDefault="003A4DD7" w:rsidP="003A4DD7">
      <w:pPr>
        <w:tabs>
          <w:tab w:val="left" w:pos="7017"/>
        </w:tabs>
        <w:rPr>
          <w:szCs w:val="21"/>
        </w:rPr>
      </w:pPr>
      <w:r>
        <w:rPr>
          <w:szCs w:val="21"/>
        </w:rPr>
        <w:tab/>
      </w:r>
    </w:p>
    <w:sectPr w:rsidR="003A4DD7" w:rsidRPr="003A4D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9317BA" w14:textId="77777777" w:rsidR="00890BEA" w:rsidRDefault="00890BEA" w:rsidP="005B2A75">
      <w:r>
        <w:separator/>
      </w:r>
    </w:p>
  </w:endnote>
  <w:endnote w:type="continuationSeparator" w:id="0">
    <w:p w14:paraId="77AAB3C1" w14:textId="77777777" w:rsidR="00890BEA" w:rsidRDefault="00890BEA" w:rsidP="005B2A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0ACB4C" w14:textId="77777777" w:rsidR="00890BEA" w:rsidRDefault="00890BEA" w:rsidP="005B2A75">
      <w:r>
        <w:separator/>
      </w:r>
    </w:p>
  </w:footnote>
  <w:footnote w:type="continuationSeparator" w:id="0">
    <w:p w14:paraId="51A5F5B3" w14:textId="77777777" w:rsidR="00890BEA" w:rsidRDefault="00890BEA" w:rsidP="005B2A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580"/>
    <w:rsid w:val="00061BC6"/>
    <w:rsid w:val="000E3F0E"/>
    <w:rsid w:val="002828B1"/>
    <w:rsid w:val="003A4DD7"/>
    <w:rsid w:val="00433DB4"/>
    <w:rsid w:val="004B6BE9"/>
    <w:rsid w:val="00527FFA"/>
    <w:rsid w:val="00565218"/>
    <w:rsid w:val="005B2A75"/>
    <w:rsid w:val="005C7365"/>
    <w:rsid w:val="00890BEA"/>
    <w:rsid w:val="008C62B4"/>
    <w:rsid w:val="00A93EAF"/>
    <w:rsid w:val="00B32FA0"/>
    <w:rsid w:val="00B3374A"/>
    <w:rsid w:val="00C6349E"/>
    <w:rsid w:val="00D95B8B"/>
    <w:rsid w:val="00DE07DB"/>
    <w:rsid w:val="00E05DF1"/>
    <w:rsid w:val="00EC2343"/>
    <w:rsid w:val="00F54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FB2577"/>
  <w15:chartTrackingRefBased/>
  <w15:docId w15:val="{F576D5B0-7426-44D7-9F54-AD8454186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45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45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61BC6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061BC6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5B2A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B2A7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B2A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B2A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19508020@qq.com</dc:creator>
  <cp:keywords/>
  <dc:description/>
  <cp:lastModifiedBy>619508020@qq.com</cp:lastModifiedBy>
  <cp:revision>11</cp:revision>
  <cp:lastPrinted>2020-03-17T04:10:00Z</cp:lastPrinted>
  <dcterms:created xsi:type="dcterms:W3CDTF">2020-03-17T04:10:00Z</dcterms:created>
  <dcterms:modified xsi:type="dcterms:W3CDTF">2020-12-16T12:26:00Z</dcterms:modified>
</cp:coreProperties>
</file>